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830" w:type="dxa"/>
        <w:tblInd w:w="108" w:type="dxa"/>
        <w:tblLook w:val="04A0" w:firstRow="1" w:lastRow="0" w:firstColumn="1" w:lastColumn="0" w:noHBand="0" w:noVBand="1"/>
      </w:tblPr>
      <w:tblGrid>
        <w:gridCol w:w="3442"/>
        <w:gridCol w:w="2837"/>
        <w:gridCol w:w="2877"/>
        <w:gridCol w:w="2837"/>
        <w:gridCol w:w="2837"/>
      </w:tblGrid>
      <w:tr w:rsidR="00B6512E" w:rsidRPr="00B6512E" w14:paraId="0FF3589F" w14:textId="77777777" w:rsidTr="00B6512E">
        <w:trPr>
          <w:trHeight w:val="375"/>
        </w:trPr>
        <w:tc>
          <w:tcPr>
            <w:tcW w:w="1483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D953F" w14:textId="4DF54753" w:rsidR="00B6512E" w:rsidRPr="00B6512E" w:rsidRDefault="004231F5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31F20"/>
                <w:kern w:val="0"/>
                <w:sz w:val="28"/>
                <w:szCs w:val="28"/>
              </w:rPr>
            </w:pPr>
            <w:r w:rsidRPr="00D23CA8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5 </w:t>
            </w:r>
            <w:r w:rsidR="00B6512E" w:rsidRPr="00B6512E">
              <w:rPr>
                <w:rFonts w:ascii="Arial" w:eastAsia="宋体" w:hAnsi="Arial" w:cs="Arial"/>
                <w:b/>
                <w:bCs/>
                <w:color w:val="231F20"/>
                <w:kern w:val="0"/>
                <w:sz w:val="28"/>
                <w:szCs w:val="28"/>
              </w:rPr>
              <w:t>Blood biochemical results of mice</w:t>
            </w:r>
          </w:p>
        </w:tc>
      </w:tr>
      <w:tr w:rsidR="00B6512E" w:rsidRPr="00B6512E" w14:paraId="18164607" w14:textId="77777777" w:rsidTr="00B6512E">
        <w:trPr>
          <w:trHeight w:val="325"/>
        </w:trPr>
        <w:tc>
          <w:tcPr>
            <w:tcW w:w="3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B9139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ndex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EF9CB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1C288" w14:textId="7410D2DB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ham+</w:t>
            </w:r>
            <w:r w:rsidR="00D75210" w:rsidRPr="00D7521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ESK</w:t>
            </w: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20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0907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CH+Vehicle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2A30F" w14:textId="0DBF4ABD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CH+</w:t>
            </w:r>
            <w:r w:rsidR="00D75210" w:rsidRPr="00D7521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ESK</w:t>
            </w:r>
            <w:r w:rsidRPr="00B6512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20</w:t>
            </w:r>
          </w:p>
        </w:tc>
      </w:tr>
      <w:tr w:rsidR="00B6512E" w:rsidRPr="00B6512E" w14:paraId="77942A4F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2A46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T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DF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4.58 ± 8.0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14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.28 ± 3.9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F8F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1.93 ± 19.1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D35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19 ± 12.8</w:t>
            </w:r>
          </w:p>
        </w:tc>
      </w:tr>
      <w:tr w:rsidR="00B6512E" w:rsidRPr="00B6512E" w14:paraId="7CACFE93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0F04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ST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B8B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3.72 ± 38.8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B8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4.50 ± 10.6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F3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6.42 ± 59.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7C8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6.89 ± 44.8</w:t>
            </w:r>
          </w:p>
        </w:tc>
      </w:tr>
      <w:tr w:rsidR="00B6512E" w:rsidRPr="00B6512E" w14:paraId="1C65529C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5553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D-BI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17CF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.44 ± 1.0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50F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.94 ± 6.6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04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22 ± 4.4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EA7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47 ± 3.72</w:t>
            </w:r>
          </w:p>
        </w:tc>
      </w:tr>
      <w:tr w:rsidR="00B6512E" w:rsidRPr="00B6512E" w14:paraId="7A539B14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DA8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-BI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FB0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38 ± 4.6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2C1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.88 ± 9.5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85B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.28 ± 1.58 *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7C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.53 ± 3.36</w:t>
            </w:r>
          </w:p>
        </w:tc>
      </w:tr>
      <w:tr w:rsidR="00B6512E" w:rsidRPr="00B6512E" w14:paraId="6DD27109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4147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B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g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45A4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.08 ± 2.0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805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73 ± 1.4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D2E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.05 ± 1.3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F0A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.82 ± 0.21</w:t>
            </w:r>
          </w:p>
        </w:tc>
      </w:tr>
      <w:tr w:rsidR="00B6512E" w:rsidRPr="00B6512E" w14:paraId="357E097F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5098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LP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777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24.89 ± 22.3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EA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5.03 ± 7.1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B2C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2.87 ± 12.6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EAE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.59 ± 6.83</w:t>
            </w:r>
          </w:p>
        </w:tc>
      </w:tr>
      <w:tr w:rsidR="00B6512E" w:rsidRPr="00B6512E" w14:paraId="6EE24594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1046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GT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DA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7 ± 0.0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44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 ± 0.0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131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9 ± 0.0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DB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94 ± 0.01</w:t>
            </w:r>
          </w:p>
        </w:tc>
      </w:tr>
      <w:tr w:rsidR="00B6512E" w:rsidRPr="00B6512E" w14:paraId="60AB8026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2843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BA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8F4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16 ± 1.2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0C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12 ± 1.6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28E1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7 ± 0.6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041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3 ± 1.83</w:t>
            </w:r>
          </w:p>
        </w:tc>
      </w:tr>
      <w:tr w:rsidR="00B6512E" w:rsidRPr="00B6512E" w14:paraId="20B1A28A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1709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BUN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g/d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76F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.06 ± 3.0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1CF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.22 ± 0.7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CA5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.75 ± 3.9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37E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.27 ± 0.96</w:t>
            </w:r>
          </w:p>
        </w:tc>
      </w:tr>
      <w:tr w:rsidR="00B6512E" w:rsidRPr="00B6512E" w14:paraId="4DC7B96C" w14:textId="77777777" w:rsidTr="00B6512E">
        <w:trPr>
          <w:trHeight w:val="280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52D6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R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B941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.60 ± 3.6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077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.68 ± 12.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6482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.23 ± 11.3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972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.16 ± 3.24</w:t>
            </w:r>
          </w:p>
        </w:tc>
      </w:tr>
      <w:tr w:rsidR="00B6512E" w:rsidRPr="00B6512E" w14:paraId="639639AF" w14:textId="77777777" w:rsidTr="00B6512E">
        <w:trPr>
          <w:trHeight w:val="295"/>
        </w:trPr>
        <w:tc>
          <w:tcPr>
            <w:tcW w:w="34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2214A5E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A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mol/l</w:t>
            </w:r>
            <w:r w:rsidRPr="00B6512E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E9B5D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0.89 ± 35.41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B26DC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8.68 ± 53.0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EC23B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0.90 ± 27.05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E1206" w14:textId="77777777" w:rsidR="00B6512E" w:rsidRPr="00B6512E" w:rsidRDefault="00B6512E" w:rsidP="00B6512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3.58 ± 42.47</w:t>
            </w:r>
          </w:p>
        </w:tc>
      </w:tr>
      <w:tr w:rsidR="00B6512E" w:rsidRPr="00B6512E" w14:paraId="663F2FA2" w14:textId="77777777" w:rsidTr="00B6512E">
        <w:trPr>
          <w:trHeight w:val="280"/>
        </w:trPr>
        <w:tc>
          <w:tcPr>
            <w:tcW w:w="14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FAF" w14:textId="631211B3" w:rsidR="00B6512E" w:rsidRPr="00B6512E" w:rsidRDefault="00B6512E" w:rsidP="00B6512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* and ** represent significant difference and </w:t>
            </w:r>
            <w:r w:rsidR="005D4151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high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 significant difference</w:t>
            </w:r>
            <w:r w:rsidR="005D4151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s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between the ICH+Vehicle group and the ICH+</w:t>
            </w:r>
            <w:r w:rsidR="00D75210" w:rsidRPr="00D75210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SK</w:t>
            </w:r>
            <w:r w:rsidRPr="00B6512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 group</w:t>
            </w:r>
          </w:p>
        </w:tc>
      </w:tr>
    </w:tbl>
    <w:p w14:paraId="31CE0F6A" w14:textId="18052657" w:rsidR="007D3EC4" w:rsidRPr="00012543" w:rsidRDefault="007D3EC4">
      <w:pPr>
        <w:rPr>
          <w:rFonts w:ascii="Arial" w:hAnsi="Arial" w:cs="Arial"/>
          <w:sz w:val="20"/>
          <w:szCs w:val="22"/>
        </w:rPr>
      </w:pPr>
    </w:p>
    <w:sectPr w:rsidR="007D3EC4" w:rsidRPr="00012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97649" w14:textId="77777777" w:rsidR="0072578C" w:rsidRDefault="0072578C" w:rsidP="00012543">
      <w:r>
        <w:separator/>
      </w:r>
    </w:p>
  </w:endnote>
  <w:endnote w:type="continuationSeparator" w:id="0">
    <w:p w14:paraId="62B53E82" w14:textId="77777777" w:rsidR="0072578C" w:rsidRDefault="0072578C" w:rsidP="0001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52CEC" w14:textId="77777777" w:rsidR="0072578C" w:rsidRDefault="0072578C" w:rsidP="00012543">
      <w:r>
        <w:separator/>
      </w:r>
    </w:p>
  </w:footnote>
  <w:footnote w:type="continuationSeparator" w:id="0">
    <w:p w14:paraId="77F120E7" w14:textId="77777777" w:rsidR="0072578C" w:rsidRDefault="0072578C" w:rsidP="00012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YzMTM2MDJiNzAxNTMzZWQ3ZGY2ZTg3NzljMjU4ZWMifQ=="/>
  </w:docVars>
  <w:rsids>
    <w:rsidRoot w:val="795D0DC5"/>
    <w:rsid w:val="00012543"/>
    <w:rsid w:val="00045BF5"/>
    <w:rsid w:val="003260BD"/>
    <w:rsid w:val="004231F5"/>
    <w:rsid w:val="004F09DA"/>
    <w:rsid w:val="005D4151"/>
    <w:rsid w:val="005E5F9F"/>
    <w:rsid w:val="0072578C"/>
    <w:rsid w:val="007D3EC4"/>
    <w:rsid w:val="00860AC3"/>
    <w:rsid w:val="00916B18"/>
    <w:rsid w:val="00B6512E"/>
    <w:rsid w:val="00BC22C0"/>
    <w:rsid w:val="00D75210"/>
    <w:rsid w:val="00DD6463"/>
    <w:rsid w:val="00E569DA"/>
    <w:rsid w:val="00E80AB4"/>
    <w:rsid w:val="00FD4254"/>
    <w:rsid w:val="2DAF6D80"/>
    <w:rsid w:val="795D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68721"/>
  <w15:docId w15:val="{4741537A-D7AF-4168-9CA5-B2AE215B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0125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125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1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1254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62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734</Characters>
  <Application>Microsoft Office Word</Application>
  <DocSecurity>0</DocSecurity>
  <Lines>61</Lines>
  <Paragraphs>7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</dc:creator>
  <cp:lastModifiedBy>XY Niu</cp:lastModifiedBy>
  <cp:revision>7</cp:revision>
  <dcterms:created xsi:type="dcterms:W3CDTF">2024-03-24T03:28:00Z</dcterms:created>
  <dcterms:modified xsi:type="dcterms:W3CDTF">2024-08-3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666DA037F9A4088BE5E677C8F7C7E0C_11</vt:lpwstr>
  </property>
  <property fmtid="{D5CDD505-2E9C-101B-9397-08002B2CF9AE}" pid="4" name="GrammarlyDocumentId">
    <vt:lpwstr>bb138a6689b25297f2a5c0bf835e103e4f417e355a497022201eb693483b7959</vt:lpwstr>
  </property>
</Properties>
</file>